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026504D" wp14:paraId="4F6B6E03" wp14:textId="3382D209">
      <w:pPr>
        <w:pStyle w:val="Heading2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6026504D" w:rsidR="1DA9A8EC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9: List of Abbreviations</w:t>
      </w:r>
    </w:p>
    <w:p xmlns:wp14="http://schemas.microsoft.com/office/word/2010/wordml" w:rsidP="02A785B4" wp14:paraId="6DD02984" wp14:textId="20152298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sz w:val="24"/>
          <w:szCs w:val="24"/>
          <w:lang w:val="en-US"/>
        </w:rPr>
      </w:pPr>
      <w:r w:rsidRPr="02A785B4" w:rsidR="4A5A8BCE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rticle:</w:t>
      </w:r>
      <w:r w:rsidRPr="02A785B4" w:rsidR="4A5A8BCE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</w:t>
      </w:r>
      <w:r w:rsidRPr="02A785B4" w:rsidR="4A5A8BCE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niscrew</w:t>
      </w:r>
      <w:r w:rsidRPr="02A785B4" w:rsidR="4A5A8BCE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-Assisted Maxillary Expansion: A Systematic Review and Meta-Analysis</w:t>
      </w:r>
      <w:r>
        <w:br/>
      </w:r>
    </w:p>
    <w:tbl>
      <w:tblPr>
        <w:tblStyle w:val="PlainTable4"/>
        <w:bidiVisual w:val="0"/>
        <w:tblW w:w="0" w:type="auto"/>
        <w:tblLook w:val="06A0" w:firstRow="1" w:lastRow="0" w:firstColumn="1" w:lastColumn="0" w:noHBand="1" w:noVBand="1"/>
      </w:tblPr>
      <w:tblGrid>
        <w:gridCol w:w="2955"/>
        <w:gridCol w:w="8445"/>
      </w:tblGrid>
      <w:tr w:rsidR="6026504D" w:rsidTr="02A785B4" w14:paraId="634B69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3963B0E3" w14:textId="2D3B13DA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bbrevi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22176FE0" w14:textId="3E74DC1F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ull Form</w:t>
            </w:r>
          </w:p>
        </w:tc>
      </w:tr>
      <w:tr w:rsidR="6026504D" w:rsidTr="02A785B4" w14:paraId="050A23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6DDF7305" w14:textId="2FCAA1F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B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2272844D" w14:textId="3C90843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Bielefeld Academic Search Engine</w:t>
            </w:r>
          </w:p>
        </w:tc>
      </w:tr>
      <w:tr w:rsidR="6026504D" w:rsidTr="02A785B4" w14:paraId="7D1FA9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55906A62" w14:textId="38B8289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ENT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07E8C817" w14:textId="4E82E99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ochrane Central Register of Controlled Trials</w:t>
            </w:r>
          </w:p>
        </w:tc>
      </w:tr>
      <w:tr w:rsidR="6026504D" w:rsidTr="02A785B4" w14:paraId="10FCAE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03CCB916" w14:textId="7F34250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7D3E0A89" w14:textId="1ED486A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onfidence Interval</w:t>
            </w:r>
          </w:p>
        </w:tc>
      </w:tr>
      <w:tr w:rsidR="6026504D" w:rsidTr="02A785B4" w14:paraId="08DB81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5DB9335E" w14:textId="10A71AD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OAJ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595A0B19" w14:textId="2F5D2EE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irectory of Open Access Journals</w:t>
            </w:r>
          </w:p>
        </w:tc>
      </w:tr>
      <w:tr w:rsidR="6026504D" w:rsidTr="02A785B4" w14:paraId="6E4DFB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4A2B7120" w14:textId="01460D9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GRAD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30235A6F" w14:textId="79CF6C9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Grading of Recommendations Assessment, Development and Evaluation</w:t>
            </w:r>
          </w:p>
        </w:tc>
      </w:tr>
      <w:tr w:rsidR="6026504D" w:rsidTr="02A785B4" w14:paraId="234E60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533E1985" w14:textId="4026C6B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²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45200652" w14:textId="3FA2FA7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eterogeneity statistic</w:t>
            </w:r>
          </w:p>
        </w:tc>
      </w:tr>
      <w:tr w:rsidR="6026504D" w:rsidTr="02A785B4" w14:paraId="65F050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181662D2" w14:textId="36E2923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AR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5CC35D90" w14:textId="25C884E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iniscrew-Assisted Rapid Palatal Expansion</w:t>
            </w:r>
          </w:p>
        </w:tc>
      </w:tr>
      <w:tr w:rsidR="6026504D" w:rsidTr="02A785B4" w14:paraId="30E2F8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5944296A" w14:textId="4709549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7BB6D1FA" w14:textId="49CE903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an Difference</w:t>
            </w:r>
          </w:p>
        </w:tc>
      </w:tr>
      <w:tr w:rsidR="6026504D" w:rsidTr="02A785B4" w14:paraId="3EE8F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1068C4BA" w14:textId="5442920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S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0FB022AE" w14:textId="4D52F13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dical Subject Headings</w:t>
            </w:r>
          </w:p>
        </w:tc>
      </w:tr>
      <w:tr w:rsidR="6026504D" w:rsidTr="02A785B4" w14:paraId="140F2D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6CF9C7AB" w14:textId="20A4E3D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69772C90" w14:textId="504D91B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axillary Skeletal Expander</w:t>
            </w:r>
          </w:p>
        </w:tc>
      </w:tr>
      <w:tr w:rsidR="6026504D" w:rsidTr="02A785B4" w14:paraId="636CF3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48696ED0" w14:textId="50B1FBF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OAT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1EB64821" w14:textId="009B7DD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Open Access Theses and Dissertations</w:t>
            </w:r>
          </w:p>
        </w:tc>
      </w:tr>
      <w:tr w:rsidR="6026504D" w:rsidTr="02A785B4" w14:paraId="714732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694E24C6" w14:textId="04401F0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ICO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79A54615" w14:textId="6752C53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opulation, Intervention, Comparison, Outcomes, Study design</w:t>
            </w:r>
          </w:p>
        </w:tc>
      </w:tr>
      <w:tr w:rsidR="6026504D" w:rsidTr="02A785B4" w14:paraId="5C156B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15C3720C" w14:textId="301A8AD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M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5935200E" w14:textId="59E940F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ubMed Central</w:t>
            </w:r>
          </w:p>
        </w:tc>
      </w:tr>
      <w:tr w:rsidR="6026504D" w:rsidTr="02A785B4" w14:paraId="0F14F3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376E9E2E" w14:textId="7D7C147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RISM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2008B78F" w14:textId="5C96AF9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referred Reporting Items for Systematic Reviews and Meta-Analyses</w:t>
            </w:r>
          </w:p>
        </w:tc>
      </w:tr>
      <w:tr w:rsidR="6026504D" w:rsidTr="02A785B4" w14:paraId="013C67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55B61CBC" w14:textId="34381FF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ROSPER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7C5A917D" w14:textId="4049DB3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nternational Prospective Register of Systematic Reviews</w:t>
            </w:r>
          </w:p>
        </w:tc>
      </w:tr>
      <w:tr w:rsidR="6026504D" w:rsidTr="02A785B4" w14:paraId="737CD7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68C457DD" w14:textId="6320083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2CA8936D" w14:textId="6386635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andomized Controlled Trial</w:t>
            </w:r>
          </w:p>
        </w:tc>
      </w:tr>
      <w:tr w:rsidR="6026504D" w:rsidTr="02A785B4" w14:paraId="40E663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107FB200" w14:textId="6DE4AF5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5C696576" w14:textId="0E95774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apid Maxillary Expansion</w:t>
            </w:r>
          </w:p>
        </w:tc>
      </w:tr>
      <w:tr w:rsidR="6026504D" w:rsidTr="02A785B4" w14:paraId="33F3A3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7E93CE54" w14:textId="65CF324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oB 2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370B5F4A" w14:textId="6090623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isk of Bias 2.0 tool</w:t>
            </w:r>
          </w:p>
        </w:tc>
      </w:tr>
      <w:tr w:rsidR="6026504D" w:rsidTr="02A785B4" w14:paraId="6E7908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4649B3F8" w14:textId="15364C7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OBINS-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46598FCE" w14:textId="606AFE7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isk Of Bias In Non-randomized Studies - of Interventions</w:t>
            </w:r>
          </w:p>
        </w:tc>
      </w:tr>
      <w:tr w:rsidR="6026504D" w:rsidTr="02A785B4" w14:paraId="575F95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5F6A3B22" w14:textId="3A2C6BA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AR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58C6A626" w14:textId="79C826E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urgically Assisted Rapid Palatal Expansion</w:t>
            </w:r>
          </w:p>
        </w:tc>
      </w:tr>
      <w:tr w:rsidR="6026504D" w:rsidTr="02A785B4" w14:paraId="423B21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715E7C26" w14:textId="74EE18D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13C3E7AE" w14:textId="535DD38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tandard Deviation</w:t>
            </w:r>
          </w:p>
        </w:tc>
      </w:tr>
      <w:tr w:rsidR="6026504D" w:rsidTr="02A785B4" w14:paraId="1DB8B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332B04F5" w14:textId="5E931B1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M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7A56EB04" w14:textId="0EDD191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tandardized Mean Difference</w:t>
            </w:r>
          </w:p>
        </w:tc>
      </w:tr>
      <w:tr w:rsidR="6026504D" w:rsidTr="02A785B4" w14:paraId="528EB1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Mar/>
          </w:tcPr>
          <w:p w:rsidR="6026504D" w:rsidP="6026504D" w:rsidRDefault="6026504D" w14:paraId="4A44BC27" w14:textId="38A5986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TA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445" w:type="dxa"/>
            <w:tcMar/>
          </w:tcPr>
          <w:p w:rsidR="6026504D" w:rsidP="6026504D" w:rsidRDefault="6026504D" w14:paraId="6A9943E3" w14:textId="4E055BB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26504D" w:rsidR="6026504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Temporary Anchorage Device</w:t>
            </w:r>
          </w:p>
        </w:tc>
      </w:tr>
    </w:tbl>
    <w:p xmlns:wp14="http://schemas.microsoft.com/office/word/2010/wordml" w:rsidP="6026504D" wp14:paraId="3C107698" wp14:textId="4F75303D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6026504D" wp14:paraId="2C078E63" wp14:textId="718CC7BC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4497f2b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574176E"/>
    <w:rsid w:val="00AF844E"/>
    <w:rsid w:val="02A785B4"/>
    <w:rsid w:val="02E52EE9"/>
    <w:rsid w:val="0574176E"/>
    <w:rsid w:val="09A68CE3"/>
    <w:rsid w:val="0C4DECCC"/>
    <w:rsid w:val="1287DFEA"/>
    <w:rsid w:val="129B91D4"/>
    <w:rsid w:val="16486417"/>
    <w:rsid w:val="1DA9A8EC"/>
    <w:rsid w:val="1E796A71"/>
    <w:rsid w:val="2A7576DC"/>
    <w:rsid w:val="4A5A8BCE"/>
    <w:rsid w:val="5E464AF2"/>
    <w:rsid w:val="6026504D"/>
    <w:rsid w:val="74831E2E"/>
    <w:rsid w:val="7B318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188AE"/>
  <w15:chartTrackingRefBased/>
  <w15:docId w15:val="{3D6AD8B1-69C4-4794-A230-A2649334451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6026504D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6026504D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w:type="paragraph" w:styleId="ListParagraph">
    <w:uiPriority w:val="34"/>
    <w:name w:val="List Paragraph"/>
    <w:basedOn w:val="Normal"/>
    <w:qFormat/>
    <w:rsid w:val="6026504D"/>
    <w:pPr>
      <w:spacing/>
      <w:ind w:left="720"/>
      <w:contextualSpacing/>
    </w:pPr>
  </w:style>
  <w:style w:type="character" w:styleId="Hyperlink">
    <w:uiPriority w:val="99"/>
    <w:name w:val="Hyperlink"/>
    <w:basedOn w:val="DefaultParagraphFont"/>
    <w:unhideWhenUsed/>
    <w:rsid w:val="6026504D"/>
    <w:rPr>
      <w:color w:val="467886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4" mc:Ignorable="w14">
    <w:name xmlns:w="http://schemas.openxmlformats.org/wordprocessingml/2006/main" w:val="Plain Table 4"/>
    <w:basedOn xmlns:w="http://schemas.openxmlformats.org/wordprocessingml/2006/main" w:val="TableNormal"/>
    <w:uiPriority xmlns:w="http://schemas.openxmlformats.org/wordprocessingml/2006/main" w:val="44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</w:tblStylePr>
    <w:tblStylePr xmlns:w="http://schemas.openxmlformats.org/wordprocessingml/2006/main" w:type="lastRow">
      <w:rPr>
        <w:b/>
        <w:bCs/>
      </w:r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shd w:val="clear" w:color="auto" w:fill="F2F2F2" w:themeFill="background1" w:themeFillShade="F2"/>
      </w:tcPr>
    </w:tblStylePr>
    <w:tblStylePr xmlns:w="http://schemas.openxmlformats.org/wordprocessingml/2006/main"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b7ab04e8ec164b5e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24T06:04:56.6270013Z</dcterms:created>
  <dcterms:modified xsi:type="dcterms:W3CDTF">2026-03-24T07:01:33.3011878Z</dcterms:modified>
  <dc:creator>Maen Mahfouz</dc:creator>
  <lastModifiedBy>Maen Mahfouz</lastModifiedBy>
</coreProperties>
</file>